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57E2E" w14:textId="77777777" w:rsidR="004A302B" w:rsidRDefault="004A302B" w:rsidP="004A302B">
      <w:pPr>
        <w:rPr>
          <w:rFonts w:ascii="Times New Roman" w:hAnsi="Times New Roman" w:cs="Times New Roman"/>
          <w:sz w:val="24"/>
          <w:szCs w:val="24"/>
        </w:rPr>
      </w:pPr>
      <w:r w:rsidRPr="007B00F7">
        <w:rPr>
          <w:rFonts w:ascii="Times New Roman" w:hAnsi="Times New Roman" w:cs="Times New Roman"/>
          <w:sz w:val="24"/>
          <w:szCs w:val="24"/>
        </w:rPr>
        <w:t xml:space="preserve">Supplementary file 4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B00F7">
        <w:rPr>
          <w:rFonts w:ascii="Times New Roman" w:hAnsi="Times New Roman" w:cs="Times New Roman"/>
          <w:sz w:val="24"/>
          <w:szCs w:val="24"/>
        </w:rPr>
        <w:t>The quality status of studies based on JBI critical appraisal checklist for studies reporting prevalence data</w:t>
      </w:r>
    </w:p>
    <w:tbl>
      <w:tblPr>
        <w:tblStyle w:val="TableGrid"/>
        <w:tblpPr w:leftFromText="180" w:rightFromText="180" w:vertAnchor="page" w:horzAnchor="margin" w:tblpXSpec="center" w:tblpY="2581"/>
        <w:tblW w:w="10128" w:type="dxa"/>
        <w:tblInd w:w="0" w:type="dxa"/>
        <w:tblCellMar>
          <w:top w:w="42" w:type="dxa"/>
          <w:left w:w="95" w:type="dxa"/>
          <w:right w:w="64" w:type="dxa"/>
        </w:tblCellMar>
        <w:tblLook w:val="04A0" w:firstRow="1" w:lastRow="0" w:firstColumn="1" w:lastColumn="0" w:noHBand="0" w:noVBand="1"/>
      </w:tblPr>
      <w:tblGrid>
        <w:gridCol w:w="1493"/>
        <w:gridCol w:w="895"/>
        <w:gridCol w:w="715"/>
        <w:gridCol w:w="928"/>
        <w:gridCol w:w="737"/>
        <w:gridCol w:w="972"/>
        <w:gridCol w:w="1077"/>
        <w:gridCol w:w="826"/>
        <w:gridCol w:w="915"/>
        <w:gridCol w:w="928"/>
        <w:gridCol w:w="642"/>
      </w:tblGrid>
      <w:tr w:rsidR="004A302B" w:rsidRPr="004A302B" w14:paraId="720C89A0" w14:textId="77777777" w:rsidTr="004A302B">
        <w:trPr>
          <w:trHeight w:val="838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C69689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ies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89C7EE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>Appropri</w:t>
            </w:r>
          </w:p>
          <w:p w14:paraId="14C7DE37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e sampling frame?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A494E8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>Appro</w:t>
            </w:r>
          </w:p>
          <w:p w14:paraId="0EF17993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ate sampli ng?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D1C874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equate sample size?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03F1FD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tail setting descrip tion?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676DAD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alysis with sufficient coverage?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7E73594" w14:textId="77777777" w:rsidR="004A302B" w:rsidRPr="004A302B" w:rsidRDefault="004A302B" w:rsidP="00CC25BD">
            <w:pPr>
              <w:ind w:left="2" w:right="7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alid method to identify the condition?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FF3D4B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iable measure ment?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DF2782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>Appropri</w:t>
            </w:r>
          </w:p>
          <w:p w14:paraId="60FB8815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e statistical analysis?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A07003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dequate response rate? 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F5E986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30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, out of 9 </w:t>
            </w:r>
          </w:p>
        </w:tc>
      </w:tr>
      <w:tr w:rsidR="004A302B" w:rsidRPr="004A302B" w14:paraId="427353BE" w14:textId="77777777" w:rsidTr="004A302B">
        <w:trPr>
          <w:trHeight w:val="348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08B80F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helo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89F7E1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F76A2E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B10880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A013A1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1E055F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C0C6FC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9E713C" w14:textId="261EEAE3" w:rsidR="004A302B" w:rsidRPr="004A302B" w:rsidRDefault="002979AE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6AF3C6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16B8C4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BAF5C4" w14:textId="54A84952" w:rsidR="004A302B" w:rsidRPr="004A302B" w:rsidRDefault="002979AE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A302B" w:rsidRPr="004A302B" w14:paraId="4E2406AD" w14:textId="77777777" w:rsidTr="004A302B">
        <w:trPr>
          <w:trHeight w:val="341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D607D75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gmann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B9DEC0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A33F25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BA4EA6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6818D6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8D9E30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FA661D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2C35BD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1646E9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AB3BC7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52100AF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A302B" w:rsidRPr="004A302B" w14:paraId="199FF545" w14:textId="77777777" w:rsidTr="004A302B">
        <w:trPr>
          <w:trHeight w:val="389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20F12A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amir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D0BBB1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BD2A33" w14:textId="77777777" w:rsidR="004A302B" w:rsidRPr="004A302B" w:rsidRDefault="00AC1923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08C983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27580B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697356" w14:textId="77777777" w:rsidR="004A302B" w:rsidRPr="004A302B" w:rsidRDefault="00AC1923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7AA62D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45D09B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60B65A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409833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1BBFF5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4A302B" w:rsidRPr="004A302B" w14:paraId="2CB3A66E" w14:textId="77777777" w:rsidTr="004A302B">
        <w:trPr>
          <w:trHeight w:val="370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9114AF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hmed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D35563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7FB2AC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F6460E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EA4B33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539B47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78ABAA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5E846E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0B4A79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34EDFC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/A 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9A90DA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A302B" w:rsidRPr="004A302B" w14:paraId="55FB8F17" w14:textId="77777777" w:rsidTr="004A302B">
        <w:trPr>
          <w:trHeight w:val="350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049C63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esfay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F02DF2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1F8EA9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B0A988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64B2D5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2D427D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5C763A" w14:textId="6FF6FEDE" w:rsidR="004A302B" w:rsidRPr="004A302B" w:rsidRDefault="002979AE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305581" w14:textId="5745FE34" w:rsidR="004A302B" w:rsidRPr="004A302B" w:rsidRDefault="002979AE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4D05CF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E4CF22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EB2BC9" w14:textId="3A380E8A" w:rsidR="004A302B" w:rsidRPr="004A302B" w:rsidRDefault="002979AE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4A302B" w:rsidRPr="004A302B" w14:paraId="0ECCEBE2" w14:textId="77777777" w:rsidTr="004A302B">
        <w:trPr>
          <w:trHeight w:val="404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AD53BA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orku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71CF66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2E6B2D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D25F23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9887A0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97CAA8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467E73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6DDF84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C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248759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69243E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A0403B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A302B" w:rsidRPr="004A302B" w14:paraId="6A7B939C" w14:textId="77777777" w:rsidTr="004A302B">
        <w:trPr>
          <w:trHeight w:val="406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81E569" w14:textId="77777777" w:rsidR="004A302B" w:rsidRPr="004A302B" w:rsidRDefault="001E6F40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cKinnon et al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4AE2B6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E8135E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3BE048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17E99E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6A4CD5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1259B9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08FFF3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4FDCED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DB4D29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2BE84C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A302B" w:rsidRPr="004A302B" w14:paraId="066EBD42" w14:textId="77777777" w:rsidTr="004A302B">
        <w:trPr>
          <w:trHeight w:val="387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DAA602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gmann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1F6880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F8E52B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7C8753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6059CA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615DAB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53474F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E3788A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9433FA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9AE2BF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5F9AD00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4A302B" w:rsidRPr="004A302B" w14:paraId="750C9A9D" w14:textId="77777777" w:rsidTr="004A302B">
        <w:trPr>
          <w:trHeight w:val="430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5F41F3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voka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71F13A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4011C5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F661EB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176CC8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B50A99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647689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242F46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367189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AE7E32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2C0D72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A302B" w:rsidRPr="004A302B" w14:paraId="17B0F259" w14:textId="77777777" w:rsidTr="004A302B">
        <w:trPr>
          <w:trHeight w:val="389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946ED2" w14:textId="77777777" w:rsidR="004A302B" w:rsidRPr="004A302B" w:rsidRDefault="001E6F40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hela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6C5CCE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31480A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A5958D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672DF8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5B6494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2E414F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8C2860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2F5B8F4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C52675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612ABA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4A302B" w:rsidRPr="004A302B" w14:paraId="104F7C96" w14:textId="77777777" w:rsidTr="004A302B">
        <w:trPr>
          <w:trHeight w:val="378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4DEC76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zeh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A756A8C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85441E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9302C7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DE3189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1F12CF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217852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11DBEC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2EC993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F7C1E6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D688EC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4A302B" w:rsidRPr="004A302B" w14:paraId="58699938" w14:textId="77777777" w:rsidTr="004A302B">
        <w:trPr>
          <w:trHeight w:val="348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6B3878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hiru et al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62335A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58E2C8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00D963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A096CA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C58577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9E2E60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65F45D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65C654F" w14:textId="4610921B" w:rsidR="004A302B" w:rsidRPr="004A302B" w:rsidRDefault="002979AE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1A75326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2DD5A2" w14:textId="1FD6FC2F" w:rsidR="004A302B" w:rsidRPr="004A302B" w:rsidRDefault="002979AE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4A302B" w:rsidRPr="004A302B" w14:paraId="257ECF97" w14:textId="77777777" w:rsidTr="004A302B">
        <w:trPr>
          <w:trHeight w:val="348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27CC70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rsdal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DACF63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52D59E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D9E146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A3E9DD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4F75F0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6C49EF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5D362F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F4732D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F377D8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493B90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</w:tr>
      <w:tr w:rsidR="004A302B" w:rsidRPr="004A302B" w14:paraId="3D2B017C" w14:textId="77777777" w:rsidTr="004A302B">
        <w:trPr>
          <w:trHeight w:val="324"/>
        </w:trPr>
        <w:tc>
          <w:tcPr>
            <w:tcW w:w="14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EEAA40" w14:textId="77777777" w:rsidR="004A302B" w:rsidRPr="004A302B" w:rsidRDefault="001E6F40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hayo et al </w:t>
            </w:r>
          </w:p>
        </w:tc>
        <w:tc>
          <w:tcPr>
            <w:tcW w:w="89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061D49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9E50A9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8946BF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73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6C0832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7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8334EA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107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91CB2D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C </w:t>
            </w:r>
          </w:p>
        </w:tc>
        <w:tc>
          <w:tcPr>
            <w:tcW w:w="82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42C52D7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1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72E59D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Yes </w:t>
            </w:r>
          </w:p>
        </w:tc>
        <w:tc>
          <w:tcPr>
            <w:tcW w:w="92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DF73E7" w14:textId="77777777" w:rsidR="004A302B" w:rsidRPr="004A302B" w:rsidRDefault="004A302B" w:rsidP="00CC25BD">
            <w:pPr>
              <w:ind w:left="2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64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6E43C7" w14:textId="77777777" w:rsidR="004A302B" w:rsidRPr="004A302B" w:rsidRDefault="004A302B" w:rsidP="00CC25B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A30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</w:tbl>
    <w:p w14:paraId="35E4C3DF" w14:textId="77777777" w:rsidR="004A302B" w:rsidRPr="007B00F7" w:rsidRDefault="004A302B" w:rsidP="004A302B">
      <w:pPr>
        <w:rPr>
          <w:rFonts w:ascii="Times New Roman" w:hAnsi="Times New Roman" w:cs="Times New Roman"/>
          <w:sz w:val="24"/>
          <w:szCs w:val="24"/>
        </w:rPr>
      </w:pPr>
    </w:p>
    <w:p w14:paraId="243B02FA" w14:textId="77777777" w:rsidR="00336110" w:rsidRDefault="00336110"/>
    <w:sectPr w:rsidR="00336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2B"/>
    <w:rsid w:val="001E6F40"/>
    <w:rsid w:val="002979AE"/>
    <w:rsid w:val="00336110"/>
    <w:rsid w:val="004A302B"/>
    <w:rsid w:val="00503DE6"/>
    <w:rsid w:val="00AC1923"/>
    <w:rsid w:val="00E9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20956"/>
  <w15:chartTrackingRefBased/>
  <w15:docId w15:val="{B9898A57-A306-41E6-B92A-6A189EEC1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02B"/>
    <w:pPr>
      <w:spacing w:after="160" w:line="259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4A302B"/>
    <w:pPr>
      <w:spacing w:after="0" w:line="240" w:lineRule="auto"/>
    </w:pPr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-TECH</dc:creator>
  <cp:keywords/>
  <dc:description/>
  <cp:lastModifiedBy>HAB-TECH</cp:lastModifiedBy>
  <cp:revision>6</cp:revision>
  <dcterms:created xsi:type="dcterms:W3CDTF">2023-06-20T07:57:00Z</dcterms:created>
  <dcterms:modified xsi:type="dcterms:W3CDTF">2023-06-23T07:23:00Z</dcterms:modified>
</cp:coreProperties>
</file>